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30A92" w14:textId="77777777" w:rsidR="00AB706D" w:rsidRPr="00E1779C" w:rsidRDefault="00AB706D" w:rsidP="00AB706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1779C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E1779C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E1779C">
        <w:rPr>
          <w:rFonts w:ascii="Times New Roman" w:hAnsi="Times New Roman" w:cs="Times New Roman"/>
          <w:b/>
          <w:bCs/>
          <w:sz w:val="24"/>
          <w:szCs w:val="24"/>
        </w:rPr>
        <w:t>Number of days usin</w:t>
      </w:r>
      <w:r w:rsidRPr="00E1779C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E1779C">
        <w:rPr>
          <w:rFonts w:ascii="Times New Roman" w:hAnsi="Times New Roman" w:cs="Times New Roman"/>
          <w:b/>
          <w:bCs/>
          <w:sz w:val="24"/>
          <w:szCs w:val="24"/>
        </w:rPr>
        <w:t xml:space="preserve"> e-cigarette</w:t>
      </w:r>
      <w:r w:rsidRPr="00E1779C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E1779C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E1779C">
        <w:rPr>
          <w:rFonts w:ascii="Times New Roman" w:hAnsi="Times New Roman" w:cs="Times New Roman"/>
          <w:b/>
          <w:bCs/>
          <w:sz w:val="24"/>
          <w:szCs w:val="24"/>
        </w:rPr>
        <w:t xml:space="preserve">smoking </w:t>
      </w:r>
      <w:r w:rsidRPr="00E1779C">
        <w:rPr>
          <w:rFonts w:ascii="Times New Roman" w:hAnsi="Times New Roman" w:cs="Times New Roman"/>
          <w:b/>
          <w:bCs/>
          <w:sz w:val="24"/>
          <w:szCs w:val="24"/>
        </w:rPr>
        <w:t xml:space="preserve">combustible </w:t>
      </w:r>
      <w:r w:rsidRPr="00E1779C">
        <w:rPr>
          <w:rFonts w:ascii="Times New Roman" w:hAnsi="Times New Roman" w:cs="Times New Roman"/>
          <w:b/>
          <w:bCs/>
          <w:sz w:val="24"/>
          <w:szCs w:val="24"/>
        </w:rPr>
        <w:t>cigarette</w:t>
      </w:r>
      <w:r w:rsidRPr="00E1779C">
        <w:rPr>
          <w:rFonts w:ascii="Times New Roman" w:hAnsi="Times New Roman" w:cs="Times New Roman"/>
          <w:b/>
          <w:bCs/>
          <w:sz w:val="24"/>
          <w:szCs w:val="24"/>
        </w:rPr>
        <w:t>s in the past 30 days</w:t>
      </w:r>
      <w:r w:rsidRPr="00E1779C">
        <w:rPr>
          <w:rFonts w:ascii="Times New Roman" w:hAnsi="Times New Roman" w:cs="Times New Roman"/>
          <w:b/>
          <w:bCs/>
          <w:sz w:val="24"/>
          <w:szCs w:val="24"/>
        </w:rPr>
        <w:t xml:space="preserve"> at Wave 4</w:t>
      </w:r>
    </w:p>
    <w:tbl>
      <w:tblPr>
        <w:tblStyle w:val="TableGrid"/>
        <w:tblpPr w:leftFromText="180" w:rightFromText="180" w:vertAnchor="text" w:horzAnchor="margin" w:tblpY="38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810"/>
        <w:gridCol w:w="1445"/>
      </w:tblGrid>
      <w:tr w:rsidR="00AB706D" w:rsidRPr="00B23CBF" w14:paraId="0FC2AD11" w14:textId="77777777" w:rsidTr="00750D36">
        <w:trPr>
          <w:trHeight w:val="323"/>
        </w:trPr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28294E7E" w14:textId="77777777" w:rsidR="00AB706D" w:rsidRPr="00B23CBF" w:rsidRDefault="00AB706D" w:rsidP="00750D3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3B50E3D" w14:textId="77777777" w:rsidR="00AB706D" w:rsidRPr="00B23CBF" w:rsidRDefault="00AB706D" w:rsidP="00750D3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45" w:type="dxa"/>
            <w:vAlign w:val="center"/>
          </w:tcPr>
          <w:p w14:paraId="63F02B86" w14:textId="77777777" w:rsidR="00AB706D" w:rsidRPr="00B23CBF" w:rsidRDefault="00AB706D" w:rsidP="00750D3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AB706D" w:rsidRPr="00B23CBF" w14:paraId="6117FF44" w14:textId="77777777" w:rsidTr="00750D36">
        <w:trPr>
          <w:trHeight w:val="350"/>
        </w:trPr>
        <w:tc>
          <w:tcPr>
            <w:tcW w:w="5310" w:type="dxa"/>
            <w:gridSpan w:val="3"/>
            <w:tcBorders>
              <w:top w:val="single" w:sz="4" w:space="0" w:color="auto"/>
            </w:tcBorders>
            <w:vAlign w:val="center"/>
          </w:tcPr>
          <w:p w14:paraId="3A76228B" w14:textId="77777777" w:rsidR="00AB706D" w:rsidRPr="00B23CBF" w:rsidRDefault="00AB706D" w:rsidP="00750D3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ng current e-cigarette users (n = 1,628)</w:t>
            </w:r>
          </w:p>
        </w:tc>
      </w:tr>
      <w:tr w:rsidR="00AB706D" w:rsidRPr="00B23CBF" w14:paraId="3407EB43" w14:textId="77777777" w:rsidTr="00750D36">
        <w:trPr>
          <w:trHeight w:val="277"/>
        </w:trPr>
        <w:tc>
          <w:tcPr>
            <w:tcW w:w="3055" w:type="dxa"/>
            <w:vAlign w:val="center"/>
          </w:tcPr>
          <w:p w14:paraId="70A8CC8F" w14:textId="77777777" w:rsidR="00AB706D" w:rsidRPr="00B23CBF" w:rsidRDefault="00AB706D" w:rsidP="00750D3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1 – 9 days</w:t>
            </w:r>
          </w:p>
        </w:tc>
        <w:tc>
          <w:tcPr>
            <w:tcW w:w="810" w:type="dxa"/>
            <w:vAlign w:val="center"/>
          </w:tcPr>
          <w:p w14:paraId="16BC89A1" w14:textId="77777777" w:rsidR="00AB706D" w:rsidRPr="00B23CBF" w:rsidRDefault="00AB706D" w:rsidP="00750D3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9</w:t>
            </w:r>
          </w:p>
        </w:tc>
        <w:tc>
          <w:tcPr>
            <w:tcW w:w="1445" w:type="dxa"/>
            <w:vAlign w:val="center"/>
          </w:tcPr>
          <w:p w14:paraId="59F8ACBE" w14:textId="77777777" w:rsidR="00AB706D" w:rsidRPr="00B23CBF" w:rsidRDefault="00AB706D" w:rsidP="00750D3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6.0)</w:t>
            </w:r>
          </w:p>
        </w:tc>
      </w:tr>
      <w:tr w:rsidR="00AB706D" w:rsidRPr="00B23CBF" w14:paraId="112DF4FA" w14:textId="77777777" w:rsidTr="00750D36">
        <w:trPr>
          <w:trHeight w:val="277"/>
        </w:trPr>
        <w:tc>
          <w:tcPr>
            <w:tcW w:w="3055" w:type="dxa"/>
            <w:vAlign w:val="center"/>
          </w:tcPr>
          <w:p w14:paraId="2ED934F2" w14:textId="77777777" w:rsidR="00AB706D" w:rsidRPr="00B23CBF" w:rsidRDefault="00AB706D" w:rsidP="00750D36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10 – 19 days</w:t>
            </w:r>
          </w:p>
        </w:tc>
        <w:tc>
          <w:tcPr>
            <w:tcW w:w="810" w:type="dxa"/>
            <w:vAlign w:val="center"/>
          </w:tcPr>
          <w:p w14:paraId="5DD0E5F4" w14:textId="77777777" w:rsidR="00AB706D" w:rsidRPr="00B23CBF" w:rsidRDefault="00AB706D" w:rsidP="00750D3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445" w:type="dxa"/>
            <w:vAlign w:val="center"/>
          </w:tcPr>
          <w:p w14:paraId="3212AAC4" w14:textId="77777777" w:rsidR="00AB706D" w:rsidRPr="00B23CBF" w:rsidRDefault="00AB706D" w:rsidP="00750D3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1)</w:t>
            </w:r>
          </w:p>
        </w:tc>
      </w:tr>
      <w:tr w:rsidR="00AB706D" w:rsidRPr="00B23CBF" w14:paraId="7CDB8AC9" w14:textId="77777777" w:rsidTr="00750D36">
        <w:trPr>
          <w:trHeight w:val="277"/>
        </w:trPr>
        <w:tc>
          <w:tcPr>
            <w:tcW w:w="3055" w:type="dxa"/>
            <w:vAlign w:val="center"/>
          </w:tcPr>
          <w:p w14:paraId="2B1BD125" w14:textId="77777777" w:rsidR="00AB706D" w:rsidRPr="00B23CBF" w:rsidRDefault="00AB706D" w:rsidP="00750D36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20 – 29 days</w:t>
            </w:r>
          </w:p>
        </w:tc>
        <w:tc>
          <w:tcPr>
            <w:tcW w:w="810" w:type="dxa"/>
            <w:vAlign w:val="center"/>
          </w:tcPr>
          <w:p w14:paraId="6533465D" w14:textId="77777777" w:rsidR="00AB706D" w:rsidRPr="00B23CBF" w:rsidRDefault="00AB706D" w:rsidP="00750D3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45" w:type="dxa"/>
            <w:vAlign w:val="center"/>
          </w:tcPr>
          <w:p w14:paraId="7B1F5A63" w14:textId="77777777" w:rsidR="00AB706D" w:rsidRPr="00B23CBF" w:rsidRDefault="00AB706D" w:rsidP="00750D3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3)</w:t>
            </w:r>
          </w:p>
        </w:tc>
      </w:tr>
      <w:tr w:rsidR="00AB706D" w:rsidRPr="00B23CBF" w14:paraId="6314432A" w14:textId="77777777" w:rsidTr="00750D36">
        <w:trPr>
          <w:trHeight w:val="277"/>
        </w:trPr>
        <w:tc>
          <w:tcPr>
            <w:tcW w:w="3055" w:type="dxa"/>
            <w:vAlign w:val="center"/>
          </w:tcPr>
          <w:p w14:paraId="0D6846EB" w14:textId="77777777" w:rsidR="00AB706D" w:rsidRPr="00B23CBF" w:rsidRDefault="00AB706D" w:rsidP="00750D36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30 days</w:t>
            </w:r>
          </w:p>
        </w:tc>
        <w:tc>
          <w:tcPr>
            <w:tcW w:w="810" w:type="dxa"/>
            <w:vAlign w:val="center"/>
          </w:tcPr>
          <w:p w14:paraId="74756F9F" w14:textId="77777777" w:rsidR="00AB706D" w:rsidRPr="00B23CBF" w:rsidRDefault="00AB706D" w:rsidP="00750D3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445" w:type="dxa"/>
            <w:vAlign w:val="center"/>
          </w:tcPr>
          <w:p w14:paraId="58482730" w14:textId="77777777" w:rsidR="00AB706D" w:rsidRPr="00B23CBF" w:rsidRDefault="00AB706D" w:rsidP="00750D3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1.6)</w:t>
            </w:r>
          </w:p>
        </w:tc>
      </w:tr>
      <w:tr w:rsidR="00AB706D" w:rsidRPr="00B23CBF" w14:paraId="2E1BE322" w14:textId="77777777" w:rsidTr="00750D36">
        <w:trPr>
          <w:trHeight w:val="277"/>
        </w:trPr>
        <w:tc>
          <w:tcPr>
            <w:tcW w:w="3055" w:type="dxa"/>
            <w:vAlign w:val="center"/>
          </w:tcPr>
          <w:p w14:paraId="1B617D39" w14:textId="77777777" w:rsidR="00AB706D" w:rsidRDefault="00AB706D" w:rsidP="00750D36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Unreported</w:t>
            </w:r>
          </w:p>
        </w:tc>
        <w:tc>
          <w:tcPr>
            <w:tcW w:w="810" w:type="dxa"/>
            <w:vAlign w:val="center"/>
          </w:tcPr>
          <w:p w14:paraId="060DBAD1" w14:textId="77777777" w:rsidR="00AB706D" w:rsidRDefault="00AB706D" w:rsidP="00750D3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5" w:type="dxa"/>
            <w:vAlign w:val="center"/>
          </w:tcPr>
          <w:p w14:paraId="57C4A5DD" w14:textId="77777777" w:rsidR="00AB706D" w:rsidRDefault="00AB706D" w:rsidP="00750D3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C8513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AB706D" w:rsidRPr="00B23CBF" w14:paraId="3DBA1FBF" w14:textId="77777777" w:rsidTr="00750D36">
        <w:trPr>
          <w:trHeight w:val="386"/>
        </w:trPr>
        <w:tc>
          <w:tcPr>
            <w:tcW w:w="5310" w:type="dxa"/>
            <w:gridSpan w:val="3"/>
            <w:vAlign w:val="center"/>
          </w:tcPr>
          <w:p w14:paraId="7EE54CA4" w14:textId="77777777" w:rsidR="00AB706D" w:rsidRPr="00B23CBF" w:rsidRDefault="00AB706D" w:rsidP="00750D36">
            <w:pPr>
              <w:pStyle w:val="NoSpacing"/>
              <w:ind w:right="-10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ng current cigarette smokers (n = 5,266)</w:t>
            </w:r>
          </w:p>
        </w:tc>
      </w:tr>
      <w:tr w:rsidR="00AB706D" w:rsidRPr="00B23CBF" w14:paraId="04671039" w14:textId="77777777" w:rsidTr="00750D36">
        <w:trPr>
          <w:trHeight w:val="297"/>
        </w:trPr>
        <w:tc>
          <w:tcPr>
            <w:tcW w:w="3055" w:type="dxa"/>
            <w:vAlign w:val="center"/>
          </w:tcPr>
          <w:p w14:paraId="2860B915" w14:textId="77777777" w:rsidR="00AB706D" w:rsidRPr="00B23CBF" w:rsidRDefault="00AB706D" w:rsidP="00750D36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1 – 9 days</w:t>
            </w:r>
          </w:p>
        </w:tc>
        <w:tc>
          <w:tcPr>
            <w:tcW w:w="810" w:type="dxa"/>
            <w:vAlign w:val="center"/>
          </w:tcPr>
          <w:p w14:paraId="21A9142D" w14:textId="77777777" w:rsidR="00AB706D" w:rsidRPr="00B23CBF" w:rsidRDefault="00AB706D" w:rsidP="00750D3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1445" w:type="dxa"/>
            <w:vAlign w:val="center"/>
          </w:tcPr>
          <w:p w14:paraId="6E77C901" w14:textId="77777777" w:rsidR="00AB706D" w:rsidRPr="00B23CBF" w:rsidRDefault="00AB706D" w:rsidP="00750D3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7.1)</w:t>
            </w:r>
          </w:p>
        </w:tc>
      </w:tr>
      <w:tr w:rsidR="00AB706D" w:rsidRPr="00B23CBF" w14:paraId="20FBD14D" w14:textId="77777777" w:rsidTr="00750D36">
        <w:trPr>
          <w:trHeight w:val="297"/>
        </w:trPr>
        <w:tc>
          <w:tcPr>
            <w:tcW w:w="3055" w:type="dxa"/>
            <w:vAlign w:val="center"/>
          </w:tcPr>
          <w:p w14:paraId="00E5FAB5" w14:textId="77777777" w:rsidR="00AB706D" w:rsidRPr="00B23CBF" w:rsidRDefault="00AB706D" w:rsidP="00750D36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10 – 19 days</w:t>
            </w:r>
          </w:p>
        </w:tc>
        <w:tc>
          <w:tcPr>
            <w:tcW w:w="810" w:type="dxa"/>
            <w:vAlign w:val="center"/>
          </w:tcPr>
          <w:p w14:paraId="11CF9460" w14:textId="77777777" w:rsidR="00AB706D" w:rsidRPr="00B23CBF" w:rsidRDefault="00AB706D" w:rsidP="00750D3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45" w:type="dxa"/>
            <w:vAlign w:val="center"/>
          </w:tcPr>
          <w:p w14:paraId="637BD734" w14:textId="77777777" w:rsidR="00AB706D" w:rsidRPr="00B23CBF" w:rsidRDefault="00AB706D" w:rsidP="00750D3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7)</w:t>
            </w:r>
          </w:p>
        </w:tc>
      </w:tr>
      <w:tr w:rsidR="00AB706D" w:rsidRPr="00B23CBF" w14:paraId="0592132B" w14:textId="77777777" w:rsidTr="00750D36">
        <w:trPr>
          <w:trHeight w:val="297"/>
        </w:trPr>
        <w:tc>
          <w:tcPr>
            <w:tcW w:w="3055" w:type="dxa"/>
            <w:tcBorders>
              <w:bottom w:val="nil"/>
            </w:tcBorders>
            <w:vAlign w:val="center"/>
          </w:tcPr>
          <w:p w14:paraId="77994C3D" w14:textId="77777777" w:rsidR="00AB706D" w:rsidRPr="00B23CBF" w:rsidRDefault="00AB706D" w:rsidP="00750D36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20 – 29 days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F0EB51F" w14:textId="77777777" w:rsidR="00AB706D" w:rsidRPr="00B23CBF" w:rsidRDefault="00AB706D" w:rsidP="00750D3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14:paraId="024754EF" w14:textId="77777777" w:rsidR="00AB706D" w:rsidRPr="00B23CBF" w:rsidRDefault="00AB706D" w:rsidP="00750D3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6)</w:t>
            </w:r>
          </w:p>
        </w:tc>
      </w:tr>
      <w:tr w:rsidR="00AB706D" w:rsidRPr="00B23CBF" w14:paraId="47C52850" w14:textId="77777777" w:rsidTr="00750D36">
        <w:trPr>
          <w:trHeight w:val="297"/>
        </w:trPr>
        <w:tc>
          <w:tcPr>
            <w:tcW w:w="3055" w:type="dxa"/>
            <w:tcBorders>
              <w:top w:val="nil"/>
              <w:bottom w:val="single" w:sz="4" w:space="0" w:color="auto"/>
            </w:tcBorders>
            <w:vAlign w:val="center"/>
          </w:tcPr>
          <w:p w14:paraId="4FF610E5" w14:textId="77777777" w:rsidR="00AB706D" w:rsidRPr="00B23CBF" w:rsidRDefault="00AB706D" w:rsidP="00750D36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30 day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2DF2FB79" w14:textId="77777777" w:rsidR="00AB706D" w:rsidRPr="00B23CBF" w:rsidRDefault="00AB706D" w:rsidP="00750D3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5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5DA616CA" w14:textId="77777777" w:rsidR="00AB706D" w:rsidRPr="00B23CBF" w:rsidRDefault="00AB706D" w:rsidP="00750D3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2.6)</w:t>
            </w:r>
          </w:p>
        </w:tc>
      </w:tr>
      <w:tr w:rsidR="00AB706D" w:rsidRPr="00B23CBF" w14:paraId="2F70F6D2" w14:textId="77777777" w:rsidTr="00750D36">
        <w:trPr>
          <w:trHeight w:val="297"/>
        </w:trPr>
        <w:tc>
          <w:tcPr>
            <w:tcW w:w="3055" w:type="dxa"/>
            <w:tcBorders>
              <w:top w:val="single" w:sz="4" w:space="0" w:color="auto"/>
              <w:bottom w:val="nil"/>
            </w:tcBorders>
            <w:vAlign w:val="center"/>
          </w:tcPr>
          <w:p w14:paraId="71A8523C" w14:textId="77777777" w:rsidR="00AB706D" w:rsidRPr="003B249B" w:rsidRDefault="00AB706D" w:rsidP="00750D36">
            <w:pPr>
              <w:pStyle w:val="NoSpacing"/>
              <w:ind w:left="-18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B249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ote. </w:t>
            </w:r>
          </w:p>
          <w:p w14:paraId="6167CB72" w14:textId="77777777" w:rsidR="00AB706D" w:rsidRPr="003B249B" w:rsidRDefault="00AB706D" w:rsidP="00750D36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proofErr w:type="spellStart"/>
            <w:r w:rsidRPr="003B24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3B249B">
              <w:rPr>
                <w:rFonts w:ascii="Times New Roman" w:hAnsi="Times New Roman" w:cs="Times New Roman"/>
                <w:sz w:val="16"/>
                <w:szCs w:val="16"/>
              </w:rPr>
              <w:t>Weighted</w:t>
            </w:r>
            <w:proofErr w:type="spellEnd"/>
            <w:r w:rsidRPr="003B249B">
              <w:rPr>
                <w:rFonts w:ascii="Times New Roman" w:hAnsi="Times New Roman" w:cs="Times New Roman"/>
                <w:sz w:val="16"/>
                <w:szCs w:val="16"/>
              </w:rPr>
              <w:t xml:space="preserve"> proportion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65F4B3CC" w14:textId="77777777" w:rsidR="00AB706D" w:rsidRDefault="00AB706D" w:rsidP="00750D3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77A27BB6" w14:textId="77777777" w:rsidR="00AB706D" w:rsidRDefault="00AB706D" w:rsidP="00750D3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1BB999F4" w14:textId="77777777" w:rsidR="00AB706D" w:rsidRPr="002C7AF4" w:rsidRDefault="00AB706D" w:rsidP="00AB706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E32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2E323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</w:instrText>
      </w:r>
      <w:r w:rsidRPr="002E32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0FBFEFA8" w14:textId="77777777" w:rsidR="0029335C" w:rsidRDefault="000F52A0"/>
    <w:sectPr w:rsidR="0029335C" w:rsidSect="00AB706D">
      <w:footerReference w:type="default" r:id="rId4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117781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A53D9F1" w14:textId="77777777" w:rsidR="002932FA" w:rsidRPr="00135FF9" w:rsidRDefault="000F52A0">
        <w:pPr>
          <w:pStyle w:val="Footer"/>
          <w:jc w:val="right"/>
          <w:rPr>
            <w:rFonts w:ascii="Times New Roman" w:hAnsi="Times New Roman" w:cs="Times New Roman"/>
          </w:rPr>
        </w:pPr>
        <w:r w:rsidRPr="00135FF9">
          <w:rPr>
            <w:rFonts w:ascii="Times New Roman" w:hAnsi="Times New Roman" w:cs="Times New Roman"/>
          </w:rPr>
          <w:fldChar w:fldCharType="begin"/>
        </w:r>
        <w:r w:rsidRPr="00135FF9">
          <w:rPr>
            <w:rFonts w:ascii="Times New Roman" w:hAnsi="Times New Roman" w:cs="Times New Roman"/>
          </w:rPr>
          <w:instrText xml:space="preserve"> PAGE   \* MERGEFORMAT </w:instrText>
        </w:r>
        <w:r w:rsidRPr="00135FF9">
          <w:rPr>
            <w:rFonts w:ascii="Times New Roman" w:hAnsi="Times New Roman" w:cs="Times New Roman"/>
          </w:rPr>
          <w:fldChar w:fldCharType="separate"/>
        </w:r>
        <w:r w:rsidRPr="00135FF9">
          <w:rPr>
            <w:rFonts w:ascii="Times New Roman" w:hAnsi="Times New Roman" w:cs="Times New Roman"/>
            <w:noProof/>
          </w:rPr>
          <w:t>2</w:t>
        </w:r>
        <w:r w:rsidRPr="00135FF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DDCC426" w14:textId="77777777" w:rsidR="002932FA" w:rsidRDefault="000F52A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76F"/>
    <w:rsid w:val="000F52A0"/>
    <w:rsid w:val="003771EF"/>
    <w:rsid w:val="004C6031"/>
    <w:rsid w:val="0059776F"/>
    <w:rsid w:val="00AB706D"/>
    <w:rsid w:val="00BE363D"/>
    <w:rsid w:val="00E7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83F68D-7A06-47DF-9A5E-D26B46167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706D"/>
    <w:rPr>
      <w:rFonts w:ascii="Arial" w:eastAsiaTheme="minorHAnsi" w:hAnsi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7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06D"/>
    <w:rPr>
      <w:rFonts w:ascii="Arial" w:eastAsiaTheme="minorHAnsi" w:hAnsi="Arial"/>
      <w:lang w:eastAsia="en-US"/>
    </w:rPr>
  </w:style>
  <w:style w:type="paragraph" w:styleId="NoSpacing">
    <w:name w:val="No Spacing"/>
    <w:uiPriority w:val="1"/>
    <w:qFormat/>
    <w:rsid w:val="00AB706D"/>
    <w:pPr>
      <w:spacing w:after="0" w:line="240" w:lineRule="auto"/>
    </w:pPr>
    <w:rPr>
      <w:rFonts w:ascii="Arial" w:eastAsiaTheme="minorHAnsi" w:hAnsi="Arial"/>
      <w:lang w:eastAsia="en-US"/>
    </w:rPr>
  </w:style>
  <w:style w:type="table" w:styleId="TableGrid">
    <w:name w:val="Table Grid"/>
    <w:basedOn w:val="TableNormal"/>
    <w:uiPriority w:val="39"/>
    <w:rsid w:val="00AB706D"/>
    <w:pPr>
      <w:spacing w:after="0" w:line="240" w:lineRule="auto"/>
    </w:pPr>
    <w:rPr>
      <w:rFonts w:ascii="Arial" w:eastAsiaTheme="minorHAnsi" w:hAnsi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B70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00</Characters>
  <Application>Microsoft Office Word</Application>
  <DocSecurity>0</DocSecurity>
  <Lines>50</Lines>
  <Paragraphs>44</Paragraphs>
  <ScaleCrop>false</ScaleCrop>
  <Company>NYU Langone Health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Nan (Population Health-TBA Use)</dc:creator>
  <cp:keywords/>
  <dc:description/>
  <cp:lastModifiedBy>Jiang, Nan (Population Health-TBA Use)</cp:lastModifiedBy>
  <cp:revision>3</cp:revision>
  <dcterms:created xsi:type="dcterms:W3CDTF">2023-11-25T17:10:00Z</dcterms:created>
  <dcterms:modified xsi:type="dcterms:W3CDTF">2023-11-25T17:11:00Z</dcterms:modified>
</cp:coreProperties>
</file>